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40CA4" w14:textId="0258E6F9" w:rsidR="00464F28" w:rsidRPr="0057046C" w:rsidRDefault="00464F28" w:rsidP="00525A03">
      <w:pPr>
        <w:widowControl/>
        <w:spacing w:line="480" w:lineRule="auto"/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</w:pPr>
      <w:r w:rsidRPr="0057046C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ascii="Arial" w:eastAsia="等线" w:hAnsi="Arial" w:cs="Arial" w:hint="eastAsia"/>
          <w:color w:val="000000"/>
          <w:kern w:val="0"/>
          <w:sz w:val="24"/>
          <w:szCs w:val="24"/>
          <w14:ligatures w14:val="none"/>
        </w:rPr>
        <w:t>S3</w:t>
      </w:r>
      <w:r w:rsidRPr="0057046C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 xml:space="preserve"> DTC-</w:t>
      </w:r>
      <w:r>
        <w:rPr>
          <w:rFonts w:ascii="Arial" w:eastAsia="等线" w:hAnsi="Arial" w:cs="Arial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57046C">
        <w:rPr>
          <w:rFonts w:ascii="Arial" w:eastAsia="等线" w:hAnsi="Arial" w:cs="Arial"/>
          <w:color w:val="000000"/>
          <w:kern w:val="0"/>
          <w:sz w:val="24"/>
          <w:szCs w:val="24"/>
          <w14:ligatures w14:val="none"/>
        </w:rPr>
        <w:t>GAN among MCI+, MCI, and CN groups</w:t>
      </w:r>
    </w:p>
    <w:p w14:paraId="406D118E" w14:textId="77777777" w:rsidR="00F64C53" w:rsidRPr="00B704F9" w:rsidRDefault="00F64C53">
      <w:pPr>
        <w:rPr>
          <w:rFonts w:hint="eastAsia"/>
        </w:rPr>
      </w:pPr>
    </w:p>
    <w:tbl>
      <w:tblPr>
        <w:tblpPr w:leftFromText="180" w:rightFromText="180" w:vertAnchor="text" w:horzAnchor="margin" w:tblpXSpec="center" w:tblpY="48"/>
        <w:tblW w:w="116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752"/>
        <w:gridCol w:w="1752"/>
        <w:gridCol w:w="1752"/>
        <w:gridCol w:w="1752"/>
        <w:gridCol w:w="1752"/>
      </w:tblGrid>
      <w:tr w:rsidR="00464F28" w:rsidRPr="00525A03" w14:paraId="40568A63" w14:textId="77777777" w:rsidTr="002072FE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7E2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eatur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CD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2F55" w14:textId="7B1CFA05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+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C0CB" w14:textId="14A8E124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MCI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21B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1 (CN vs. MCI+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0CD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P2 (MCI- vs. MCI+)</w:t>
            </w:r>
          </w:p>
        </w:tc>
      </w:tr>
      <w:tr w:rsidR="00464F28" w:rsidRPr="00525A03" w14:paraId="57894161" w14:textId="77777777" w:rsidTr="002072FE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D77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est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13A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29±0.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CD4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62±0.5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141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32±0.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49C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BF7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464F28" w:rsidRPr="00525A03" w14:paraId="588B8FAE" w14:textId="77777777" w:rsidTr="002072FE">
        <w:trPr>
          <w:trHeight w:val="30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9E02B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DA6C6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2±0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7DDAC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3±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3DD31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2±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7DCF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43DD3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59</w:t>
            </w:r>
          </w:p>
        </w:tc>
      </w:tr>
      <w:tr w:rsidR="00464F28" w:rsidRPr="00525A03" w14:paraId="0B9E1F22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13DF3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and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6785D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3±0.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85835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6±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0D319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3±0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337D0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4FC75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</w:tr>
      <w:tr w:rsidR="00464F28" w:rsidRPr="00525A03" w14:paraId="339B4034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C1D116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30684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±0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1DC59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7±0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32CCA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E1505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D3421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27</w:t>
            </w:r>
          </w:p>
        </w:tc>
      </w:tr>
      <w:tr w:rsidR="00464F28" w:rsidRPr="00525A03" w14:paraId="267053BC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5FAC82E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DE7CE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699A5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536E0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7±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AFC0C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8376C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1</w:t>
            </w:r>
          </w:p>
        </w:tc>
      </w:tr>
      <w:tr w:rsidR="00464F28" w:rsidRPr="00525A03" w14:paraId="6057B106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4929E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9CEF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9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E50B0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17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5FC9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12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7106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D356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7</w:t>
            </w:r>
          </w:p>
        </w:tc>
      </w:tr>
      <w:tr w:rsidR="00464F28" w:rsidRPr="00525A03" w14:paraId="2A2FDAB7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F2F1AE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Bilateral Suppor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27128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9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FFFC9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19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895A5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9±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5C55C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53DC1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464F28" w:rsidRPr="00525A03" w14:paraId="74F755B7" w14:textId="77777777" w:rsidTr="002072FE">
        <w:trPr>
          <w:trHeight w:val="30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8E66F55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Wid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49C2F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6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C9EC6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8±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7E0CE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2±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C0935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E2342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4</w:t>
            </w:r>
          </w:p>
        </w:tc>
      </w:tr>
      <w:tr w:rsidR="00464F28" w:rsidRPr="00525A03" w14:paraId="1A00898D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FA04B5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77E84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15EBA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7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EC1B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0±0.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5B0F2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049E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464F28" w:rsidRPr="00525A03" w14:paraId="0AB56829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A99D2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FE73C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1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B686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6±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D07D6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9±0.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898E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BE119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464F28" w:rsidRPr="00525A03" w14:paraId="074DC589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C69970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D2DE5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6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A8E635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2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44BF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±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33B605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AD5EE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49</w:t>
            </w:r>
          </w:p>
        </w:tc>
      </w:tr>
      <w:tr w:rsidR="00464F28" w:rsidRPr="00525A03" w14:paraId="14E9A217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9FC37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Height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B0DB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8±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9082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9C91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D4F90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29B3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1</w:t>
            </w:r>
          </w:p>
        </w:tc>
      </w:tr>
      <w:tr w:rsidR="00464F28" w:rsidRPr="00525A03" w14:paraId="103FB8CF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1FC11A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pe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3E814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8±0.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21E1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5±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9330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3±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7186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06CE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464F28" w:rsidRPr="00525A03" w14:paraId="0B8401C9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A1A89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D0545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3±0.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FD0E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0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E078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5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3CF8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7DA08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52</w:t>
            </w:r>
          </w:p>
        </w:tc>
      </w:tr>
      <w:tr w:rsidR="00464F28" w:rsidRPr="00525A03" w14:paraId="43579463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452BF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B4D2E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5±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0B29B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2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CA78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6±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4A40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5E8F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464F28" w:rsidRPr="00525A03" w14:paraId="173E59A8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E4847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99AC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4635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3±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13FBA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±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97FC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877F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</w:tr>
      <w:tr w:rsidR="00464F28" w:rsidRPr="00525A03" w14:paraId="48C1DF9F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E02344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D8FF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A8EBB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3±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66D3E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2±0.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DBD5E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AC7D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464F28" w:rsidRPr="00525A03" w14:paraId="13458527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ACA00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wing Velocity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84923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1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97DF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0±0.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91C1C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8±0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485E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0C94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464F28" w:rsidRPr="00525A03" w14:paraId="748445A8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11E808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wing Velocity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FF6F75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0±0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3B6F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8±0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FFFC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8±0.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5009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36AC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464F28" w:rsidRPr="00525A03" w14:paraId="473E8E0D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71376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Turn Ti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67C13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08±0.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D11F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3±0.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55D05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16±0.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5B31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54DA1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464F28" w:rsidRPr="00525A03" w14:paraId="20036B25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DC547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Coordina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A1984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8±1.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C7C7E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2±2.7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0C24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5±1.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A8CE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8BD1F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851</w:t>
            </w:r>
          </w:p>
        </w:tc>
      </w:tr>
      <w:tr w:rsidR="00464F28" w:rsidRPr="00525A03" w14:paraId="59E66797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E321F91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1CF3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48±0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A6A2F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86±1.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C74DA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76±1.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FACAAB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0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3DFB8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721</w:t>
            </w:r>
          </w:p>
        </w:tc>
      </w:tr>
      <w:tr w:rsidR="00464F28" w:rsidRPr="00525A03" w14:paraId="3B2C01EA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210310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Stride Time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F7CA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90±1.7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DD74E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1.05±1.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DB574E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71±1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B10F72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AA6687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377</w:t>
            </w:r>
          </w:p>
        </w:tc>
      </w:tr>
      <w:tr w:rsidR="00464F28" w:rsidRPr="00525A03" w14:paraId="736191C7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5242AE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Lef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4CA6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93±2.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6A0C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93±1.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338CD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1.18±2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AF3966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39CC5A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615</w:t>
            </w:r>
          </w:p>
        </w:tc>
      </w:tr>
      <w:tr w:rsidR="00464F28" w:rsidRPr="00525A03" w14:paraId="05617F73" w14:textId="77777777" w:rsidTr="002072FE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1226D84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Frequency Variance Righ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D01BED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0.79±2.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CC04B3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1.39±2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D35CF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-1.31±3.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62249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2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3E2D6C" w14:textId="77777777" w:rsidR="00464F28" w:rsidRPr="00525A03" w:rsidRDefault="00464F28" w:rsidP="00525A0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525A03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  <w14:ligatures w14:val="none"/>
              </w:rPr>
              <w:t>0.919</w:t>
            </w:r>
          </w:p>
        </w:tc>
      </w:tr>
    </w:tbl>
    <w:p w14:paraId="2EDC9E85" w14:textId="77777777" w:rsidR="00464F28" w:rsidRDefault="00464F28">
      <w:pPr>
        <w:rPr>
          <w:rFonts w:hint="eastAsia"/>
        </w:rPr>
      </w:pPr>
    </w:p>
    <w:p w14:paraId="70C11E0E" w14:textId="4F03388C" w:rsidR="00464F28" w:rsidRPr="00491741" w:rsidRDefault="00464F28" w:rsidP="00491741">
      <w:pPr>
        <w:spacing w:line="480" w:lineRule="auto"/>
        <w:rPr>
          <w:rFonts w:hint="eastAsia"/>
          <w:szCs w:val="21"/>
        </w:rPr>
      </w:pPr>
      <w:bookmarkStart w:id="0" w:name="OLE_LINK4"/>
      <w:r w:rsidRPr="000D7CD3">
        <w:rPr>
          <w:rFonts w:ascii="Arial" w:hAnsi="Arial" w:cs="Arial"/>
          <w:szCs w:val="21"/>
        </w:rPr>
        <w:t xml:space="preserve">Abbreviations: </w:t>
      </w:r>
      <w:r w:rsidRPr="000D7CD3">
        <w:rPr>
          <w:rFonts w:ascii="Arial" w:eastAsia="等线" w:hAnsi="Arial" w:cs="Arial"/>
          <w:color w:val="000000"/>
          <w:kern w:val="0"/>
          <w:szCs w:val="21"/>
          <w14:ligatures w14:val="none"/>
        </w:rPr>
        <w:t>DTC</w:t>
      </w:r>
      <w:r w:rsidRPr="000D7CD3"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 xml:space="preserve">- </w:t>
      </w:r>
      <w:r w:rsidRPr="000D7CD3">
        <w:rPr>
          <w:rFonts w:ascii="Arial" w:eastAsia="等线" w:hAnsi="Arial" w:cs="Arial"/>
          <w:color w:val="000000"/>
          <w:kern w:val="0"/>
          <w:szCs w:val="21"/>
          <w14:ligatures w14:val="none"/>
        </w:rPr>
        <w:t>G</w:t>
      </w:r>
      <w:r w:rsidRPr="000D7CD3">
        <w:rPr>
          <w:rFonts w:ascii="Arial" w:eastAsia="等线" w:hAnsi="Arial" w:cs="Arial" w:hint="eastAsia"/>
          <w:color w:val="000000"/>
          <w:kern w:val="0"/>
          <w:szCs w:val="21"/>
          <w14:ligatures w14:val="none"/>
        </w:rPr>
        <w:t>AN</w:t>
      </w:r>
      <w:r w:rsidRPr="000D7CD3">
        <w:rPr>
          <w:rFonts w:ascii="Arial" w:hAnsi="Arial" w:cs="Arial" w:hint="eastAsia"/>
          <w:szCs w:val="21"/>
        </w:rPr>
        <w:t xml:space="preserve">, </w:t>
      </w:r>
      <w:r w:rsidR="00AB230C" w:rsidRPr="000D7CD3">
        <w:rPr>
          <w:rFonts w:ascii="Arial" w:eastAsia="宋体" w:hAnsi="Arial" w:cs="Arial"/>
          <w:kern w:val="0"/>
          <w:szCs w:val="21"/>
        </w:rPr>
        <w:t>Dual-task cost</w:t>
      </w:r>
      <w:r w:rsidR="00AB230C" w:rsidRPr="000D7CD3">
        <w:rPr>
          <w:rFonts w:ascii="Arial" w:eastAsia="宋体" w:hAnsi="Arial" w:cs="Arial" w:hint="eastAsia"/>
          <w:kern w:val="0"/>
          <w:szCs w:val="21"/>
        </w:rPr>
        <w:t>-</w:t>
      </w:r>
      <w:r w:rsidR="00AB230C" w:rsidRPr="000D7CD3">
        <w:rPr>
          <w:rFonts w:ascii="Arial" w:eastAsia="宋体" w:hAnsi="Arial" w:cs="Arial"/>
          <w:kern w:val="0"/>
          <w:szCs w:val="21"/>
        </w:rPr>
        <w:t xml:space="preserve"> </w:t>
      </w:r>
      <w:r w:rsidRPr="000D7CD3">
        <w:rPr>
          <w:rFonts w:ascii="Arial" w:eastAsia="宋体" w:hAnsi="Arial" w:cs="Arial"/>
          <w:kern w:val="0"/>
          <w:szCs w:val="21"/>
        </w:rPr>
        <w:t>gait-</w:t>
      </w:r>
      <w:r w:rsidRPr="000D7CD3">
        <w:rPr>
          <w:rFonts w:ascii="Arial" w:eastAsia="宋体" w:hAnsi="Arial" w:cs="Arial" w:hint="eastAsia"/>
          <w:kern w:val="0"/>
          <w:szCs w:val="21"/>
        </w:rPr>
        <w:t xml:space="preserve"> </w:t>
      </w:r>
      <w:r w:rsidRPr="000D7CD3">
        <w:rPr>
          <w:rFonts w:ascii="Arial" w:eastAsia="宋体" w:hAnsi="Arial" w:cs="Arial"/>
          <w:kern w:val="0"/>
          <w:szCs w:val="21"/>
        </w:rPr>
        <w:t>animal naming</w:t>
      </w:r>
      <w:r w:rsidRPr="000D7CD3">
        <w:rPr>
          <w:rFonts w:ascii="Arial" w:eastAsia="宋体" w:hAnsi="Arial" w:cs="Arial" w:hint="eastAsia"/>
          <w:kern w:val="0"/>
          <w:szCs w:val="21"/>
        </w:rPr>
        <w:t>;</w:t>
      </w:r>
      <w:r w:rsidRPr="000D7CD3">
        <w:rPr>
          <w:rFonts w:ascii="Arial" w:hAnsi="Arial" w:cs="Arial"/>
          <w:szCs w:val="21"/>
        </w:rPr>
        <w:t xml:space="preserve"> CN, cognitively normal; MCI+, </w:t>
      </w:r>
      <w:r w:rsidRPr="000D7CD3">
        <w:rPr>
          <w:rFonts w:ascii="Arial" w:eastAsia="宋体" w:hAnsi="Arial" w:cs="Arial"/>
          <w:kern w:val="0"/>
          <w:szCs w:val="21"/>
        </w:rPr>
        <w:t xml:space="preserve">amyloid PET-positive </w:t>
      </w:r>
      <w:r w:rsidRPr="000D7CD3">
        <w:rPr>
          <w:rFonts w:ascii="Arial" w:hAnsi="Arial" w:cs="Arial"/>
          <w:szCs w:val="21"/>
        </w:rPr>
        <w:t xml:space="preserve">mild cognitive impairment; MCI-, </w:t>
      </w:r>
      <w:r w:rsidRPr="000D7CD3">
        <w:rPr>
          <w:rFonts w:ascii="Arial" w:eastAsia="宋体" w:hAnsi="Arial" w:cs="Arial"/>
          <w:kern w:val="0"/>
          <w:szCs w:val="21"/>
        </w:rPr>
        <w:t xml:space="preserve">amyloid PET-negative </w:t>
      </w:r>
      <w:r w:rsidRPr="000D7CD3">
        <w:rPr>
          <w:rFonts w:ascii="Arial" w:hAnsi="Arial" w:cs="Arial"/>
          <w:szCs w:val="21"/>
        </w:rPr>
        <w:t>mild cognitive impairment</w:t>
      </w:r>
      <w:r w:rsidRPr="000D7CD3">
        <w:rPr>
          <w:rFonts w:ascii="Arial" w:hAnsi="Arial" w:cs="Arial" w:hint="eastAsia"/>
          <w:szCs w:val="21"/>
        </w:rPr>
        <w:t>.</w:t>
      </w:r>
      <w:bookmarkEnd w:id="0"/>
    </w:p>
    <w:sectPr w:rsidR="00464F28" w:rsidRPr="00491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52C1E9" w14:textId="77777777" w:rsidR="00CB710A" w:rsidRDefault="00CB710A" w:rsidP="00464F28">
      <w:pPr>
        <w:rPr>
          <w:rFonts w:hint="eastAsia"/>
        </w:rPr>
      </w:pPr>
      <w:r>
        <w:separator/>
      </w:r>
    </w:p>
  </w:endnote>
  <w:endnote w:type="continuationSeparator" w:id="0">
    <w:p w14:paraId="17DA7CD0" w14:textId="77777777" w:rsidR="00CB710A" w:rsidRDefault="00CB710A" w:rsidP="00464F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B81603" w14:textId="77777777" w:rsidR="00CB710A" w:rsidRDefault="00CB710A" w:rsidP="00464F28">
      <w:pPr>
        <w:rPr>
          <w:rFonts w:hint="eastAsia"/>
        </w:rPr>
      </w:pPr>
      <w:r>
        <w:separator/>
      </w:r>
    </w:p>
  </w:footnote>
  <w:footnote w:type="continuationSeparator" w:id="0">
    <w:p w14:paraId="184AD03E" w14:textId="77777777" w:rsidR="00CB710A" w:rsidRDefault="00CB710A" w:rsidP="00464F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C53"/>
    <w:rsid w:val="00080391"/>
    <w:rsid w:val="000D7CD3"/>
    <w:rsid w:val="001A2F43"/>
    <w:rsid w:val="00384A4F"/>
    <w:rsid w:val="00464F28"/>
    <w:rsid w:val="00491741"/>
    <w:rsid w:val="00525A03"/>
    <w:rsid w:val="00850667"/>
    <w:rsid w:val="008A670B"/>
    <w:rsid w:val="008E4341"/>
    <w:rsid w:val="00AB230C"/>
    <w:rsid w:val="00B704F9"/>
    <w:rsid w:val="00CB710A"/>
    <w:rsid w:val="00D04093"/>
    <w:rsid w:val="00E07E11"/>
    <w:rsid w:val="00EE1BC5"/>
    <w:rsid w:val="00F64C53"/>
    <w:rsid w:val="00FF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5AA3E"/>
  <w15:chartTrackingRefBased/>
  <w15:docId w15:val="{CC5A3687-FCF4-4EB1-80C6-5D8643D36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4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F2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4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4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4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丁</dc:creator>
  <cp:keywords/>
  <dc:description/>
  <cp:lastModifiedBy>伟 丁</cp:lastModifiedBy>
  <cp:revision>11</cp:revision>
  <dcterms:created xsi:type="dcterms:W3CDTF">2024-12-07T08:07:00Z</dcterms:created>
  <dcterms:modified xsi:type="dcterms:W3CDTF">2024-12-19T15:48:00Z</dcterms:modified>
</cp:coreProperties>
</file>